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48157E" w14:textId="33473047" w:rsidR="00F927C6" w:rsidRPr="00F927C6" w:rsidRDefault="00F927C6" w:rsidP="00F927C6">
      <w:pPr>
        <w:spacing w:before="360" w:after="120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>
        <w:rPr>
          <w:rFonts w:ascii="Arial" w:eastAsia="Times New Roman" w:hAnsi="Arial" w:cs="Arial"/>
          <w:b/>
          <w:bCs/>
          <w:color w:val="000000"/>
        </w:rPr>
        <w:t>Supplemental Data</w:t>
      </w:r>
      <w:r w:rsidRPr="00F927C6">
        <w:rPr>
          <w:rFonts w:ascii="Arial" w:eastAsia="Times New Roman" w:hAnsi="Arial" w:cs="Arial"/>
          <w:b/>
          <w:bCs/>
          <w:color w:val="000000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</w:rPr>
        <w:t>S</w:t>
      </w:r>
      <w:r w:rsidR="002052D2">
        <w:rPr>
          <w:rFonts w:ascii="Arial" w:eastAsia="Times New Roman" w:hAnsi="Arial" w:cs="Arial"/>
          <w:b/>
          <w:bCs/>
          <w:color w:val="000000"/>
        </w:rPr>
        <w:t>9</w:t>
      </w:r>
      <w:bookmarkStart w:id="0" w:name="_GoBack"/>
      <w:bookmarkEnd w:id="0"/>
      <w:r w:rsidRPr="00F927C6">
        <w:rPr>
          <w:rFonts w:ascii="Arial" w:eastAsia="Times New Roman" w:hAnsi="Arial" w:cs="Arial"/>
          <w:b/>
          <w:bCs/>
          <w:color w:val="000000"/>
        </w:rPr>
        <w:t xml:space="preserve">: </w:t>
      </w:r>
      <w:r w:rsidRPr="00F927C6">
        <w:rPr>
          <w:rFonts w:ascii="Arial" w:eastAsia="Times New Roman" w:hAnsi="Arial" w:cs="Arial"/>
          <w:color w:val="000000"/>
        </w:rPr>
        <w:t xml:space="preserve">Alignment of </w:t>
      </w:r>
      <w:r w:rsidRPr="00F927C6">
        <w:rPr>
          <w:rFonts w:ascii="Arial" w:eastAsia="Times New Roman" w:hAnsi="Arial" w:cs="Arial"/>
          <w:i/>
          <w:iCs/>
          <w:color w:val="000000"/>
        </w:rPr>
        <w:t xml:space="preserve">D. </w:t>
      </w:r>
      <w:proofErr w:type="spellStart"/>
      <w:r w:rsidRPr="00F927C6">
        <w:rPr>
          <w:rFonts w:ascii="Arial" w:eastAsia="Times New Roman" w:hAnsi="Arial" w:cs="Arial"/>
          <w:i/>
          <w:iCs/>
          <w:color w:val="000000"/>
        </w:rPr>
        <w:t>acidovorans</w:t>
      </w:r>
      <w:proofErr w:type="spellEnd"/>
      <w:r w:rsidRPr="00F927C6">
        <w:rPr>
          <w:rFonts w:ascii="Arial" w:eastAsia="Times New Roman" w:hAnsi="Arial" w:cs="Arial"/>
          <w:i/>
          <w:iCs/>
          <w:color w:val="000000"/>
        </w:rPr>
        <w:t xml:space="preserve"> </w:t>
      </w:r>
      <w:r w:rsidRPr="00F927C6">
        <w:rPr>
          <w:rFonts w:ascii="Arial" w:eastAsia="Times New Roman" w:hAnsi="Arial" w:cs="Arial"/>
          <w:color w:val="000000"/>
        </w:rPr>
        <w:t>strain RAY209 and environmental samples</w:t>
      </w:r>
    </w:p>
    <w:p w14:paraId="6F6D5F28" w14:textId="77777777" w:rsidR="00F927C6" w:rsidRPr="00F927C6" w:rsidRDefault="00F927C6" w:rsidP="00F927C6">
      <w:pPr>
        <w:rPr>
          <w:rFonts w:ascii="Times New Roman" w:eastAsia="Times New Roman" w:hAnsi="Times New Roman" w:cs="Times New Roman"/>
        </w:rPr>
      </w:pP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Sample_7-2       ------------------------------------------------------------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0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AGATGTCCTGGATGTTGGCTGCGCCACCGGGCACCGCCTGCGCAATGCGTGCAATCTCAT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0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0-3      ------------------------------------------------------------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0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                                                            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2       -----TCCAGCGCCACCAGGGTCAGCATGTCCGGCGTGATCACCGTGCAGCCTTCGGGGA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5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CCTCATCCAGCGCCACCAGGGTCAGCATGTCCGGCGTGATCTCCGTGCAGCCTTCGGGGA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20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0-3      --------AGCGCCACCAGGGTCAGCATGTCCGGCGTGATCACCGTGCAGCCTTCGGGGA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2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        ********************************* ******************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2       TGCCGTTGGGTGGCACATCGATCTCGCCGGCCACCTGCTCACCTTGCTGATCCTGCTGTT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15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TGCCGTTGGGCGGCACATCGATCTCGCCGGCCACCTGCGCCCCTGGCTCACCCTGCTGAT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80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0-3      TGCCGTTGGGTGGCACATCGATCTCGCCGGCCACCTGCTCACCCTGCTGCTCCTGCTGTT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12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********** *************************** * **  ***   ******* *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2       CCTGCTGTTCCTCCTGTACAAACTGCGCCAACTTCGGATGCTGGAAAAGCTGGAACACCT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75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CCTGCAGCACCGCCTGCGCAAACTCCGCCAACCTCGGGTGCTGGAACAGCGTGCGCACCT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40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0-3      CCTCCAGTACCGCCTGCGCAAACTCCGCCAGCCTCGGATGCTGGAACAGCGTGCGCACCT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72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*** * *  ** ****  ****** ***** * **** ******** ***  *  *****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2       GGCCCCCCTGGACCTGGGCGCGCAGGGGCTCCACCAGGTCCAGGGGGAGCAGGGAAAGCC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35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GCACGCGCAGGCCCTGGGCGCGCACGCGCTCCAGCAGGCCCAGGGCGAGCAGAGAATGCC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300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0-3      GCACGCGCAGGCCCTGGGCGCGCACGCGCTCCAGCAGGCCCAGGGCGAGCAGCGAATGCC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32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*  * * * ** ************ * ****** **** ****** ****** *** ***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2       CCCAATGCTCGAACAAGTCGTCCAGCCCTCCCTGGCGCTCCACGCCCACAACGTCCGCCA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95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CGCCCAGCTCGAAGAAGCCGTCCTGCCGTCCCACGCGCTCCACGCCCAGCACCTCGGCCC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360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0-3      CGCCCAGCTCGAAGAAGCCGTCCTGCCGTCCCACGCGCTCCACGCCCAGAACGTCCGCCC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292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* *   ******* *** ***** *** ****  **************  ** ** *** 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2       AGATCTTCCACATCTTTTCTTCCAGTTCTTCTTGCTGTGCCTGGTATTCCTGCTATTGCT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355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AGATCTTCGCCAGCGTTTCTTCGAGTTCACCTTGCGGTGCCTCGTATTCCTGCGCACTCG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20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0-3      AGATCTTCGCCAGCGTTTCTTCGAGTTCACCTTGCGGTGCCTCGTATTCCTGCGCACTCG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352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********  ** * ******* *****  ***** ****** **********     * 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2       GCATCTTCGGCTTGTGCAGCTCGTTGAGCTCCTTGTTGCCCATGGTGGTCTTAGGCATGG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15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CCATCTCCGGCTCGGGCAGCGCCTTGCGGTCCACCTTGCCGTTGGCAGTCAGCGGCAGGG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80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0-3      CCATCTCCGGCTCGGGCAGCGCCTTGCGGTCCACCTTGCCGTTGGCTGTCAGCGGCAGGG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12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                  ***** ***** * ***** * *** * ***   *****  ***  ***   **** **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2       CTTCCAGCACAACGATGGCCAAAAGCACCGAGTAGTCCGTGAACGCCTGGACCACACGTC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75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CGTCAAGCGCGACGATGGCCGAGGGCACCATGTAGTCGGGCAGCGCCTGGCCCAGCCGGT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40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0-3      CGTCGAGCACGACGATGGCCGAAGGCATCATGTAGTCGGGCAGCGCATGGCCCAGCCGGT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472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* ** *** * ********* *  *** *  ****** *  * *** *** ***  **  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2       CCTTGAGCTGATTGATCTGGATTTCCGCATTCACGTACACATAGGAGATATATCTGATCA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35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CCTTGAGCCAACCGTCTTCGACCGGCGAATTCAGCGAGACATAGGCCACCAATCGCGCCC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00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0-3      CCTTGAGCAAACCGTCTTCGGCTGGCGAATTCAGCGAGACATAGGCCACCAATCGCGCCC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32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********  *  *   * *     ** *****   * *******  *   ***    * 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2       CGCCTGCCCCCTCCTTGGCCAGCACCACCGCCTCGCGCACCTCGGGCTGGGCCAGCAGCT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95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CGCCTGTGCTTTCCTTGGCCAGCACCACGGCCTCGCGCACCTCGGGCTGGGCCAGCAGCT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60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0-3      CGCCTGCGCTTTGCTTGGCCAGCACCACCGCCTCACGCACTTCAGGCTGGGCCAGCAGTT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592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******  *  * *************** ***** ***** ** ************** *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2       GCGACTGCACCTCGCCCAGCTCGATGCGGAAGCCCCGGATCTTGACCTGCTGGTCGGCAC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55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GCGACTGCACCTCGCCCAGCTCGATGCGGAAGCCCCGGATCTTGACCTGCTGGTCGGCAC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20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0-3      GCGACTGCACCTCGCCCAGCTCGATGCGGAAGCCCCGGATCTTCACCTGCTGGTCGGCAC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52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lastRenderedPageBreak/>
        <w:t xml:space="preserve">                 ******************************************* ****************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2       GGCCCAGTATTCG-AGTTCGCCCTGAGCA-------------------------------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83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GGCCCAGGTATTCGAGTTCGCCCTGAGCGTTCCAGCGCACCAGATCGCCCGTGCGGTACA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80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0-3      GGCCCACGTATTCGAGTTCGCCCTGAGCGTTCCAGCGCACCAGATCGCCTGTGCGGTACA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12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******    *   **************                                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2       ------------------------------------------------------------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83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GGCGATCGCCTGCCTGTGTAAAGGGATTGGCGATGAAGCGCTCGGCGCTCAGACCGGCGC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840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0-3      GGCGCTCGCCG-------------------------------------------------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23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                                                            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2       ------------------------------------------------------------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83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GGTTCAGGTAACCACGTGCCAGGCCCTCACCCGCCACATACAACTCTCCCGCCACGCCCT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900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0-3      ------------------------------------------------------------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23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                                                            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2       ------------------------------------------------------------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83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GCGGCAGCAGGTTCAGGCTGCCGTCGAGCACGTACAGGCCCAGGTCCGGAATCGCCACGC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960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0-3      ------------------------------------------------------------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23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                                                            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2       ------------------------------------------------------------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83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CCACGGGGCTGCGTCCGCCGTCCAGATCCTTCCGGGTGATCTCCCGGTACGTCACATGCA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020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0-3      ------------------------------------------------------------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23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 xml:space="preserve">                                                                             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7-2       ----------------------------------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683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</w:r>
      <w:proofErr w:type="spellStart"/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Delftia</w:t>
      </w:r>
      <w:proofErr w:type="spellEnd"/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>          CCGTGGTCTCGGTGATGCCGTACATGTTGATGAG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1054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br/>
        <w:t>Sample_30-3      ----------------------------------</w:t>
      </w:r>
      <w:r w:rsidRPr="00F927C6">
        <w:rPr>
          <w:rFonts w:ascii="Courier New" w:eastAsia="Times New Roman" w:hAnsi="Courier New" w:cs="Courier New"/>
          <w:color w:val="222222"/>
          <w:sz w:val="18"/>
          <w:szCs w:val="18"/>
          <w:shd w:val="clear" w:color="auto" w:fill="FFFFFF"/>
        </w:rPr>
        <w:tab/>
        <w:t>723</w:t>
      </w:r>
    </w:p>
    <w:p w14:paraId="51E8804F" w14:textId="77777777" w:rsidR="00F927C6" w:rsidRPr="00F927C6" w:rsidRDefault="00F927C6" w:rsidP="00F927C6">
      <w:pPr>
        <w:rPr>
          <w:rFonts w:ascii="Times New Roman" w:eastAsia="Times New Roman" w:hAnsi="Times New Roman" w:cs="Times New Roman"/>
        </w:rPr>
      </w:pPr>
    </w:p>
    <w:p w14:paraId="5F8F3D6D" w14:textId="77777777" w:rsidR="00826A0C" w:rsidRDefault="00AF4D95"/>
    <w:sectPr w:rsidR="00826A0C" w:rsidSect="008F06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7C6"/>
    <w:rsid w:val="002052D2"/>
    <w:rsid w:val="008F0691"/>
    <w:rsid w:val="00945EB0"/>
    <w:rsid w:val="00AF4D95"/>
    <w:rsid w:val="00C62B6C"/>
    <w:rsid w:val="00F92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E20070"/>
  <w15:chartTrackingRefBased/>
  <w15:docId w15:val="{D85F6125-471F-0E4A-BCA6-3101BC6A8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F927C6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927C6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F927C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F927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181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62</Words>
  <Characters>4918</Characters>
  <Application>Microsoft Office Word</Application>
  <DocSecurity>0</DocSecurity>
  <Lines>40</Lines>
  <Paragraphs>11</Paragraphs>
  <ScaleCrop>false</ScaleCrop>
  <Company/>
  <LinksUpToDate>false</LinksUpToDate>
  <CharactersWithSpaces>5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G Riley</dc:creator>
  <cp:keywords/>
  <dc:description/>
  <cp:lastModifiedBy>Noah G Riley</cp:lastModifiedBy>
  <cp:revision>2</cp:revision>
  <dcterms:created xsi:type="dcterms:W3CDTF">2020-03-09T13:36:00Z</dcterms:created>
  <dcterms:modified xsi:type="dcterms:W3CDTF">2020-03-09T13:36:00Z</dcterms:modified>
</cp:coreProperties>
</file>